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2. PCR primer sequences</w:t>
      </w:r>
    </w:p>
    <w:tbl>
      <w:tblPr>
        <w:tblW w:w="144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382"/>
        <w:gridCol w:w="4737"/>
        <w:gridCol w:w="1085"/>
        <w:gridCol w:w="2664"/>
        <w:gridCol w:w="4435"/>
      </w:tblGrid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5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imer sequenc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[˚C]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creened CpGs/Product size [bp]</w:t>
            </w:r>
          </w:p>
        </w:tc>
        <w:tc>
          <w:tcPr>
            <w:tcW w:w="4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ferences</w:t>
            </w:r>
          </w:p>
        </w:tc>
      </w:tr>
      <w:tr>
        <w:trPr/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SFRP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AAGTTTTAAGGTAAGGTTGTTTTT3`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/132</w:t>
            </w:r>
          </w:p>
        </w:tc>
        <w:tc>
          <w:tcPr>
            <w:tcW w:w="4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33522786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mornpisutt et al. 2015 </w:t>
            </w:r>
            <w:bookmarkEnd w:id="0"/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AACCCTCAATCCCCAACAC3`</w:t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SFRP2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TTTCGGATTGGGGTAAAATAAGT3`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/154</w:t>
            </w:r>
          </w:p>
        </w:tc>
        <w:tc>
          <w:tcPr>
            <w:tcW w:w="4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Xiao et al. 2014 </w:t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CGCTACGCCCCCACAATA3`</w:t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RUNX3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TTTTTAGAGAATGAGGGATTTTTGT3`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/115</w:t>
            </w:r>
          </w:p>
        </w:tc>
        <w:tc>
          <w:tcPr>
            <w:tcW w:w="4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33522822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 et al. 2014</w:t>
            </w:r>
            <w:bookmarkEnd w:id="1"/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CCCTAATCCCTTAAATCTAATACCC3`</w:t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INA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GTTCGTTTGGATTTGGAGA3`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2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/93</w:t>
            </w:r>
          </w:p>
        </w:tc>
        <w:tc>
          <w:tcPr>
            <w:tcW w:w="4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signed using Methyl Primer Express v 1.0 software (Applied Biosystems)</w:t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CAACAACTCGACTACCTCCTC3`</w:t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CBLN4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GCGAGTTTAGGGAAGTTTTG3`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/107</w:t>
            </w:r>
          </w:p>
        </w:tc>
        <w:tc>
          <w:tcPr>
            <w:tcW w:w="4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signed using Methyl Primer Express v 1.0 software (Applied Biosystems)</w:t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CTACGACTTCTAAAACTCATCTTCC3`</w:t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GMT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CGTTTGCGATTTGGTGAGTGTT3`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94</w:t>
            </w:r>
          </w:p>
        </w:tc>
        <w:tc>
          <w:tcPr>
            <w:tcW w:w="4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33522840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Wojdacz et al. 2007 </w:t>
            </w:r>
            <w:bookmarkEnd w:id="2"/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CCTACAAAACCACTCGAAACTACCA3`</w:t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RASSF1A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AGTTTGGATTTTGGGGGAGG3`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/136</w:t>
            </w:r>
          </w:p>
        </w:tc>
        <w:tc>
          <w:tcPr>
            <w:tcW w:w="4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33522856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tuopelytė et al. 2013 </w:t>
            </w:r>
            <w:bookmarkEnd w:id="3"/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`CAACTCAATAAACTCAAACTCCCC3`</w:t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- forward primer, R- reverse primer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– annealing temperatur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6:32:00Z</dcterms:created>
  <dc:creator>Emilia Dybska</dc:creator>
  <dc:description/>
  <cp:keywords/>
  <dc:language>en-US</dc:language>
  <cp:lastModifiedBy>operator</cp:lastModifiedBy>
  <cp:lastPrinted>2019-10-05T23:52:00Z</cp:lastPrinted>
  <dcterms:modified xsi:type="dcterms:W3CDTF">2020-04-15T12:29:00Z</dcterms:modified>
  <cp:revision>10</cp:revision>
  <dc:subject/>
  <dc:title/>
</cp:coreProperties>
</file>